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EFB81" w14:textId="77777777" w:rsidR="001A7F0E" w:rsidRPr="00194F8F" w:rsidRDefault="001A7F0E" w:rsidP="001A7F0E">
      <w:pPr>
        <w:pStyle w:val="Heading2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_Toc334425367"/>
      <w:r w:rsidRPr="00194F8F">
        <w:rPr>
          <w:rFonts w:ascii="Times New Roman" w:hAnsi="Times New Roman" w:cs="Times New Roman"/>
          <w:color w:val="auto"/>
          <w:sz w:val="32"/>
          <w:szCs w:val="32"/>
        </w:rPr>
        <w:t xml:space="preserve">S1 Table </w:t>
      </w:r>
      <w:bookmarkStart w:id="1" w:name="_GoBack"/>
      <w:bookmarkEnd w:id="0"/>
      <w:bookmarkEnd w:id="1"/>
    </w:p>
    <w:tbl>
      <w:tblPr>
        <w:tblpPr w:leftFromText="180" w:rightFromText="180" w:vertAnchor="text" w:horzAnchor="page" w:tblpX="1101" w:tblpY="606"/>
        <w:tblW w:w="10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2549"/>
        <w:gridCol w:w="2549"/>
        <w:gridCol w:w="2550"/>
      </w:tblGrid>
      <w:tr w:rsidR="00194F8F" w:rsidRPr="00194F8F" w14:paraId="10427E39" w14:textId="77777777" w:rsidTr="00194F8F">
        <w:trPr>
          <w:trHeight w:val="466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8340C8" w14:textId="77777777" w:rsidR="00194F8F" w:rsidRPr="00194F8F" w:rsidRDefault="00194F8F" w:rsidP="00194F8F">
            <w:pPr>
              <w:textAlignment w:val="top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 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5905FC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20 SPD+IA (8 female)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475968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7 SPD (8 female)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3DC1D9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25 Controls (12 female)</w:t>
            </w:r>
          </w:p>
        </w:tc>
      </w:tr>
      <w:tr w:rsidR="00194F8F" w:rsidRPr="00194F8F" w14:paraId="163D65CD" w14:textId="77777777" w:rsidTr="00194F8F">
        <w:trPr>
          <w:trHeight w:val="490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F102C2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Age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03B333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9.7 +/- 1.3 (8.0-12.9)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FEACDB" w14:textId="77777777" w:rsidR="00194F8F" w:rsidRPr="00194F8F" w:rsidRDefault="00194F8F" w:rsidP="00194F8F">
            <w:pPr>
              <w:textAlignment w:val="top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0.3 +/- 1.5 (8.0-12.5)</w:t>
            </w:r>
          </w:p>
        </w:tc>
        <w:tc>
          <w:tcPr>
            <w:tcW w:w="2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3A14D0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0.5 +/- 1.3 (8.0-12.8)</w:t>
            </w:r>
          </w:p>
        </w:tc>
      </w:tr>
      <w:tr w:rsidR="00194F8F" w:rsidRPr="00194F8F" w14:paraId="3DA949A4" w14:textId="77777777" w:rsidTr="00194F8F">
        <w:trPr>
          <w:trHeight w:val="3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77353A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Handedness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41BE0D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24B33E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FD260B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4F8F" w:rsidRPr="00194F8F" w14:paraId="2F57895D" w14:textId="77777777" w:rsidTr="00194F8F">
        <w:trPr>
          <w:trHeight w:val="5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7AE3A9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Righ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7C7E05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FB656D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6ED7BE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24</w:t>
            </w:r>
          </w:p>
        </w:tc>
      </w:tr>
      <w:tr w:rsidR="00194F8F" w:rsidRPr="00194F8F" w14:paraId="79CDC122" w14:textId="77777777" w:rsidTr="00194F8F">
        <w:trPr>
          <w:trHeight w:val="5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3D797E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Left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6AC644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450355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9DAB9E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</w:tr>
      <w:tr w:rsidR="00194F8F" w:rsidRPr="00194F8F" w14:paraId="2BFDCB18" w14:textId="77777777" w:rsidTr="00194F8F">
        <w:trPr>
          <w:trHeight w:val="3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773567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IQ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489A98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5F7B74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1000DC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4F8F" w:rsidRPr="00194F8F" w14:paraId="675F17DB" w14:textId="77777777" w:rsidTr="00194F8F">
        <w:trPr>
          <w:trHeight w:val="43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652306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 xml:space="preserve">NVIQ 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FD65B6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11.2 +/- 16.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33CA5C" w14:textId="77777777" w:rsidR="00194F8F" w:rsidRPr="00194F8F" w:rsidRDefault="00194F8F" w:rsidP="00194F8F">
            <w:pPr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10.3 +/- 16.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E7240F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 xml:space="preserve">115.3 +/- 11.0 </w:t>
            </w:r>
          </w:p>
        </w:tc>
      </w:tr>
      <w:tr w:rsidR="00194F8F" w:rsidRPr="00194F8F" w14:paraId="25C87B46" w14:textId="77777777" w:rsidTr="00194F8F">
        <w:trPr>
          <w:trHeight w:val="4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23268B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VIQ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8A713F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15.1 +/- 14.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27540E" w14:textId="77777777" w:rsidR="00194F8F" w:rsidRPr="00194F8F" w:rsidRDefault="00194F8F" w:rsidP="00194F8F">
            <w:pPr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17.2 +/- 16.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D07295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 xml:space="preserve">123.8 +/- 11.0 </w:t>
            </w:r>
          </w:p>
        </w:tc>
      </w:tr>
      <w:tr w:rsidR="00194F8F" w:rsidRPr="00194F8F" w14:paraId="193CAC6F" w14:textId="77777777" w:rsidTr="00194F8F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2DE84D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Ethnicity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358A78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0DF5C9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9AF1D6" w14:textId="77777777" w:rsidR="00194F8F" w:rsidRPr="00194F8F" w:rsidRDefault="00194F8F" w:rsidP="00194F8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94F8F" w:rsidRPr="00194F8F" w14:paraId="2838B593" w14:textId="77777777" w:rsidTr="00194F8F">
        <w:trPr>
          <w:trHeight w:val="5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AFE462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Caucas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D95712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EE34B7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692EE4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4</w:t>
            </w:r>
          </w:p>
        </w:tc>
      </w:tr>
      <w:tr w:rsidR="00194F8F" w:rsidRPr="00194F8F" w14:paraId="530693C0" w14:textId="77777777" w:rsidTr="00194F8F">
        <w:trPr>
          <w:trHeight w:val="4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9A8C97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Asi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103B93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CA2B26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E64C36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</w:tr>
      <w:tr w:rsidR="00194F8F" w:rsidRPr="00194F8F" w14:paraId="2662CA77" w14:textId="77777777" w:rsidTr="00194F8F">
        <w:trPr>
          <w:trHeight w:val="61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5F0850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African American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CEBD8D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4AB7EB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7E8937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</w:tr>
      <w:tr w:rsidR="00194F8F" w:rsidRPr="00194F8F" w14:paraId="1FEA9358" w14:textId="77777777" w:rsidTr="00194F8F">
        <w:trPr>
          <w:trHeight w:val="451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FDF5A6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Mixed Ethnicity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C5A08B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ACDA07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6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34F6BE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2</w:t>
            </w:r>
          </w:p>
        </w:tc>
      </w:tr>
      <w:tr w:rsidR="00194F8F" w:rsidRPr="00194F8F" w14:paraId="29570477" w14:textId="77777777" w:rsidTr="00194F8F">
        <w:trPr>
          <w:trHeight w:val="451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2352EA" w14:textId="77777777" w:rsidR="00194F8F" w:rsidRPr="00194F8F" w:rsidRDefault="00194F8F" w:rsidP="00194F8F">
            <w:pPr>
              <w:ind w:left="144"/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Unknown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309A79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1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A2E806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0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AC26BE" w14:textId="77777777" w:rsidR="00194F8F" w:rsidRPr="00194F8F" w:rsidRDefault="00194F8F" w:rsidP="00194F8F">
            <w:pPr>
              <w:textAlignment w:val="center"/>
              <w:rPr>
                <w:rFonts w:ascii="Times New Roman" w:hAnsi="Times New Roman" w:cs="Times New Roman"/>
              </w:rPr>
            </w:pPr>
            <w:r w:rsidRPr="00194F8F">
              <w:rPr>
                <w:rFonts w:ascii="Times New Roman" w:hAnsi="Times New Roman" w:cs="Times New Roman"/>
                <w:color w:val="000000"/>
                <w:kern w:val="24"/>
              </w:rPr>
              <w:t>5</w:t>
            </w:r>
          </w:p>
        </w:tc>
      </w:tr>
    </w:tbl>
    <w:p w14:paraId="0A5320FA" w14:textId="77777777" w:rsidR="00194F8F" w:rsidRPr="00194F8F" w:rsidRDefault="00194F8F" w:rsidP="00194F8F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194F8F">
        <w:rPr>
          <w:rFonts w:ascii="Times New Roman" w:hAnsi="Times New Roman" w:cs="Times New Roman"/>
          <w:color w:val="auto"/>
          <w:sz w:val="24"/>
          <w:szCs w:val="24"/>
        </w:rPr>
        <w:t xml:space="preserve">Demographic Information </w:t>
      </w:r>
    </w:p>
    <w:p w14:paraId="3224BED5" w14:textId="77777777" w:rsidR="001A7F0E" w:rsidRPr="00194F8F" w:rsidRDefault="001A7F0E" w:rsidP="001A7F0E">
      <w:pPr>
        <w:tabs>
          <w:tab w:val="left" w:pos="0"/>
        </w:tabs>
        <w:spacing w:line="480" w:lineRule="auto"/>
        <w:rPr>
          <w:rFonts w:ascii="Times New Roman" w:hAnsi="Times New Roman" w:cs="Times New Roman"/>
          <w:b/>
        </w:rPr>
      </w:pPr>
    </w:p>
    <w:p w14:paraId="46B9CB11" w14:textId="77777777" w:rsidR="001A7F0E" w:rsidRPr="00194F8F" w:rsidRDefault="001A7F0E" w:rsidP="001A7F0E">
      <w:pPr>
        <w:tabs>
          <w:tab w:val="left" w:pos="0"/>
        </w:tabs>
        <w:spacing w:line="480" w:lineRule="auto"/>
        <w:rPr>
          <w:rFonts w:ascii="Times New Roman" w:hAnsi="Times New Roman" w:cs="Times New Roman"/>
          <w:b/>
        </w:rPr>
      </w:pPr>
    </w:p>
    <w:p w14:paraId="60B03546" w14:textId="77777777" w:rsidR="001A7F0E" w:rsidRPr="00194F8F" w:rsidRDefault="001A7F0E" w:rsidP="001A7F0E">
      <w:pPr>
        <w:tabs>
          <w:tab w:val="left" w:pos="0"/>
        </w:tabs>
        <w:spacing w:line="480" w:lineRule="auto"/>
        <w:rPr>
          <w:rFonts w:ascii="Times New Roman" w:hAnsi="Times New Roman" w:cs="Times New Roman"/>
          <w:b/>
        </w:rPr>
      </w:pPr>
    </w:p>
    <w:p w14:paraId="62F8A00F" w14:textId="77777777" w:rsidR="00EE7945" w:rsidRPr="00194F8F" w:rsidRDefault="00EE7945">
      <w:pPr>
        <w:rPr>
          <w:rFonts w:ascii="Times New Roman" w:hAnsi="Times New Roman" w:cs="Times New Roman"/>
        </w:rPr>
      </w:pPr>
    </w:p>
    <w:sectPr w:rsidR="00EE7945" w:rsidRPr="00194F8F" w:rsidSect="00EE79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F0E"/>
    <w:rsid w:val="00194F8F"/>
    <w:rsid w:val="001A7F0E"/>
    <w:rsid w:val="00EE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8510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F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F0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7F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F0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F0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7F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8</Characters>
  <Application>Microsoft Macintosh Word</Application>
  <DocSecurity>0</DocSecurity>
  <Lines>3</Lines>
  <Paragraphs>1</Paragraphs>
  <ScaleCrop>false</ScaleCrop>
  <Company>UCSF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Aitken</dc:creator>
  <cp:keywords/>
  <dc:description/>
  <cp:lastModifiedBy>Annie Aitken</cp:lastModifiedBy>
  <cp:revision>2</cp:revision>
  <dcterms:created xsi:type="dcterms:W3CDTF">2016-11-30T18:55:00Z</dcterms:created>
  <dcterms:modified xsi:type="dcterms:W3CDTF">2016-11-30T19:11:00Z</dcterms:modified>
</cp:coreProperties>
</file>